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DEF87" w14:textId="77777777" w:rsidR="00AA34F0" w:rsidRPr="001C7955" w:rsidRDefault="00AA34F0" w:rsidP="00AA34F0">
      <w:pPr>
        <w:spacing w:line="240" w:lineRule="auto"/>
        <w:jc w:val="both"/>
        <w:rPr>
          <w:rFonts w:asciiTheme="majorBidi" w:eastAsia="Calibri" w:hAnsiTheme="majorBidi" w:cstheme="majorBidi"/>
          <w:highlight w:val="white"/>
        </w:rPr>
      </w:pPr>
      <w:r w:rsidRPr="001C7955">
        <w:rPr>
          <w:rFonts w:asciiTheme="majorBidi" w:eastAsia="Calibri" w:hAnsiTheme="majorBidi" w:cstheme="majorBidi"/>
          <w:highlight w:val="white"/>
        </w:rPr>
        <w:t xml:space="preserve">Table S1: </w:t>
      </w:r>
      <w:r w:rsidRPr="001C7955">
        <w:rPr>
          <w:rFonts w:asciiTheme="majorBidi" w:hAnsiTheme="majorBidi" w:cstheme="majorBidi"/>
        </w:rPr>
        <w:t xml:space="preserve">Total financial costs of </w:t>
      </w:r>
      <w:proofErr w:type="spellStart"/>
      <w:r w:rsidRPr="001C7955">
        <w:rPr>
          <w:rFonts w:asciiTheme="majorBidi" w:hAnsiTheme="majorBidi" w:cstheme="majorBidi"/>
        </w:rPr>
        <w:t>Neotree</w:t>
      </w:r>
      <w:proofErr w:type="spellEnd"/>
      <w:r w:rsidRPr="001C7955">
        <w:rPr>
          <w:rFonts w:asciiTheme="majorBidi" w:hAnsiTheme="majorBidi" w:cstheme="majorBidi"/>
        </w:rPr>
        <w:t xml:space="preserve"> pilot implementation in Kamuzu Central Hospital (KCH), Sally Mugabe Central Hospital (SMCH) and Chinhoyi Provincial Hospital (CPH), by line item*</w:t>
      </w:r>
    </w:p>
    <w:tbl>
      <w:tblPr>
        <w:tblStyle w:val="ListTable6Colourful"/>
        <w:tblW w:w="9292" w:type="dxa"/>
        <w:tblLook w:val="04A0" w:firstRow="1" w:lastRow="0" w:firstColumn="1" w:lastColumn="0" w:noHBand="0" w:noVBand="1"/>
      </w:tblPr>
      <w:tblGrid>
        <w:gridCol w:w="2441"/>
        <w:gridCol w:w="1195"/>
        <w:gridCol w:w="1062"/>
        <w:gridCol w:w="1275"/>
        <w:gridCol w:w="1062"/>
        <w:gridCol w:w="1195"/>
        <w:gridCol w:w="1062"/>
      </w:tblGrid>
      <w:tr w:rsidR="00AA34F0" w:rsidRPr="001D3A24" w14:paraId="5AC84A85" w14:textId="77777777" w:rsidTr="00B60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EAF1B3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Line item/inp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737B2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K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6F12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E359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SM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BB70F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A793D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C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9FB3E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AA34F0" w:rsidRPr="001D3A24" w14:paraId="0FE39DB8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DFB7B7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Sta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7DACC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23,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18C7E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8316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40,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C9724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F2A1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32,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F023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AA34F0" w:rsidRPr="001D3A24" w14:paraId="09D2C8D4" w14:textId="77777777" w:rsidTr="00B608E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264AC0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Capi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E765A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F22ED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BBD6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,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1BD23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1AAA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B9DD5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AA34F0" w:rsidRPr="001D3A24" w14:paraId="05E5A4B1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66F20D3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Materi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B42DE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,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0F26E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106C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3,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DEF9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4E0A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2,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AB09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5%</w:t>
            </w:r>
          </w:p>
        </w:tc>
      </w:tr>
      <w:tr w:rsidR="00AA34F0" w:rsidRPr="001D3A24" w14:paraId="07662618" w14:textId="77777777" w:rsidTr="00B608E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EBDC3D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Transport/tra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CE40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3DE04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92F9F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9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4BD74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4EB0D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A186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0%</w:t>
            </w:r>
          </w:p>
        </w:tc>
      </w:tr>
      <w:tr w:rsidR="00AA34F0" w:rsidRPr="001D3A24" w14:paraId="160777A8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4D02CEC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 xml:space="preserve">Hostin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8618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6,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70CC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12158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901A3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0ADCB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82DF2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0%</w:t>
            </w:r>
          </w:p>
        </w:tc>
      </w:tr>
      <w:tr w:rsidR="00AA34F0" w:rsidRPr="001D3A24" w14:paraId="61631160" w14:textId="77777777" w:rsidTr="00B608E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861A3C" w14:textId="28C07D9E" w:rsidR="00AA34F0" w:rsidRPr="001D3A24" w:rsidRDefault="006D70DC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Over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93E19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5,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017C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E01B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6,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C48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872F3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5,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E955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1D3A24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AA34F0" w:rsidRPr="001D3A24" w14:paraId="3223DF0B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9E7E9F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Total co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C5F12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8100E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CACB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BF60E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B2251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0763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</w:rPr>
              <w:t>100%</w:t>
            </w:r>
          </w:p>
        </w:tc>
      </w:tr>
    </w:tbl>
    <w:p w14:paraId="25307247" w14:textId="77777777" w:rsidR="00AA34F0" w:rsidRPr="001D3A24" w:rsidRDefault="00AA34F0" w:rsidP="00AA34F0">
      <w:pPr>
        <w:spacing w:line="240" w:lineRule="auto"/>
        <w:rPr>
          <w:rFonts w:asciiTheme="majorBidi" w:hAnsiTheme="majorBidi" w:cstheme="majorBidi"/>
        </w:rPr>
      </w:pPr>
      <w:r w:rsidRPr="00C13DDB">
        <w:rPr>
          <w:rFonts w:asciiTheme="majorBidi" w:hAnsiTheme="majorBidi" w:cstheme="majorBidi"/>
          <w:sz w:val="20"/>
          <w:szCs w:val="20"/>
          <w:lang w:val="en-US"/>
        </w:rPr>
        <w:t xml:space="preserve">* Total costs is costs of all development and routine activities conducted in 12 months. Costs estimated in 2020 US$ for KCH and SMCH and in 2021 US$ for CPH.  </w:t>
      </w:r>
    </w:p>
    <w:p w14:paraId="4E9CD9FF" w14:textId="77777777" w:rsidR="00AA34F0" w:rsidRDefault="00AA34F0" w:rsidP="00AA34F0">
      <w:pPr>
        <w:rPr>
          <w:rFonts w:asciiTheme="majorBidi" w:hAnsiTheme="majorBidi" w:cstheme="majorBidi"/>
        </w:rPr>
      </w:pPr>
    </w:p>
    <w:p w14:paraId="7562F58D" w14:textId="77777777" w:rsidR="00D02A1A" w:rsidRDefault="00D02A1A" w:rsidP="00AA34F0">
      <w:pPr>
        <w:rPr>
          <w:rFonts w:asciiTheme="majorBidi" w:hAnsiTheme="majorBidi" w:cstheme="majorBidi"/>
        </w:rPr>
      </w:pPr>
    </w:p>
    <w:p w14:paraId="0C445E0A" w14:textId="77777777" w:rsidR="00D02A1A" w:rsidRDefault="00D02A1A" w:rsidP="00AA34F0">
      <w:pPr>
        <w:rPr>
          <w:rFonts w:asciiTheme="majorBidi" w:hAnsiTheme="majorBidi" w:cstheme="majorBidi"/>
        </w:rPr>
      </w:pPr>
    </w:p>
    <w:p w14:paraId="499FC4AB" w14:textId="77777777" w:rsidR="00D02A1A" w:rsidRDefault="00D02A1A" w:rsidP="00AA34F0">
      <w:pPr>
        <w:rPr>
          <w:rFonts w:asciiTheme="majorBidi" w:hAnsiTheme="majorBidi" w:cstheme="majorBidi"/>
        </w:rPr>
      </w:pPr>
    </w:p>
    <w:p w14:paraId="2D99B8C8" w14:textId="77777777" w:rsidR="00D02A1A" w:rsidRDefault="00D02A1A" w:rsidP="00AA34F0">
      <w:pPr>
        <w:rPr>
          <w:rFonts w:asciiTheme="majorBidi" w:hAnsiTheme="majorBidi" w:cstheme="majorBidi"/>
        </w:rPr>
      </w:pPr>
    </w:p>
    <w:p w14:paraId="636FC954" w14:textId="77777777" w:rsidR="00D02A1A" w:rsidRDefault="00D02A1A" w:rsidP="00AA34F0">
      <w:pPr>
        <w:rPr>
          <w:rFonts w:asciiTheme="majorBidi" w:hAnsiTheme="majorBidi" w:cstheme="majorBidi"/>
        </w:rPr>
      </w:pPr>
    </w:p>
    <w:p w14:paraId="4FC24073" w14:textId="77777777" w:rsidR="00D02A1A" w:rsidRDefault="00D02A1A" w:rsidP="00AA34F0">
      <w:pPr>
        <w:rPr>
          <w:rFonts w:asciiTheme="majorBidi" w:hAnsiTheme="majorBidi" w:cstheme="majorBidi"/>
        </w:rPr>
      </w:pPr>
    </w:p>
    <w:p w14:paraId="3367B1EB" w14:textId="77777777" w:rsidR="00D02A1A" w:rsidRDefault="00D02A1A" w:rsidP="00AA34F0">
      <w:pPr>
        <w:rPr>
          <w:rFonts w:asciiTheme="majorBidi" w:hAnsiTheme="majorBidi" w:cstheme="majorBidi"/>
        </w:rPr>
      </w:pPr>
    </w:p>
    <w:p w14:paraId="16141BB5" w14:textId="77777777" w:rsidR="00D02A1A" w:rsidRDefault="00D02A1A" w:rsidP="00AA34F0">
      <w:pPr>
        <w:rPr>
          <w:rFonts w:asciiTheme="majorBidi" w:hAnsiTheme="majorBidi" w:cstheme="majorBidi"/>
        </w:rPr>
      </w:pPr>
    </w:p>
    <w:p w14:paraId="36522F31" w14:textId="77777777" w:rsidR="00D02A1A" w:rsidRDefault="00D02A1A" w:rsidP="00AA34F0">
      <w:pPr>
        <w:rPr>
          <w:rFonts w:asciiTheme="majorBidi" w:hAnsiTheme="majorBidi" w:cstheme="majorBidi"/>
        </w:rPr>
      </w:pPr>
    </w:p>
    <w:p w14:paraId="51CABDFA" w14:textId="77777777" w:rsidR="00D02A1A" w:rsidRDefault="00D02A1A" w:rsidP="00AA34F0">
      <w:pPr>
        <w:rPr>
          <w:rFonts w:asciiTheme="majorBidi" w:hAnsiTheme="majorBidi" w:cstheme="majorBidi"/>
        </w:rPr>
      </w:pPr>
    </w:p>
    <w:p w14:paraId="5FDEB937" w14:textId="77777777" w:rsidR="00D02A1A" w:rsidRDefault="00D02A1A" w:rsidP="00AA34F0">
      <w:pPr>
        <w:rPr>
          <w:rFonts w:asciiTheme="majorBidi" w:hAnsiTheme="majorBidi" w:cstheme="majorBidi"/>
        </w:rPr>
      </w:pPr>
    </w:p>
    <w:p w14:paraId="52BEB767" w14:textId="77777777" w:rsidR="00D02A1A" w:rsidRDefault="00D02A1A" w:rsidP="00AA34F0">
      <w:pPr>
        <w:rPr>
          <w:rFonts w:asciiTheme="majorBidi" w:hAnsiTheme="majorBidi" w:cstheme="majorBidi"/>
        </w:rPr>
      </w:pPr>
    </w:p>
    <w:p w14:paraId="76E35470" w14:textId="77777777" w:rsidR="00D02A1A" w:rsidRDefault="00D02A1A" w:rsidP="00AA34F0">
      <w:pPr>
        <w:rPr>
          <w:rFonts w:asciiTheme="majorBidi" w:hAnsiTheme="majorBidi" w:cstheme="majorBidi"/>
        </w:rPr>
      </w:pPr>
    </w:p>
    <w:p w14:paraId="3699C1F6" w14:textId="77777777" w:rsidR="00D02A1A" w:rsidRDefault="00D02A1A" w:rsidP="00AA34F0">
      <w:pPr>
        <w:rPr>
          <w:rFonts w:asciiTheme="majorBidi" w:hAnsiTheme="majorBidi" w:cstheme="majorBidi"/>
        </w:rPr>
      </w:pPr>
    </w:p>
    <w:p w14:paraId="3BE6050F" w14:textId="77777777" w:rsidR="00D02A1A" w:rsidRDefault="00D02A1A" w:rsidP="00AA34F0">
      <w:pPr>
        <w:rPr>
          <w:rFonts w:asciiTheme="majorBidi" w:hAnsiTheme="majorBidi" w:cstheme="majorBidi"/>
        </w:rPr>
      </w:pPr>
    </w:p>
    <w:p w14:paraId="41AEC964" w14:textId="77777777" w:rsidR="00D02A1A" w:rsidRDefault="00D02A1A" w:rsidP="00AA34F0">
      <w:pPr>
        <w:rPr>
          <w:rFonts w:asciiTheme="majorBidi" w:hAnsiTheme="majorBidi" w:cstheme="majorBidi"/>
        </w:rPr>
      </w:pPr>
    </w:p>
    <w:p w14:paraId="29B487E0" w14:textId="77777777" w:rsidR="00D02A1A" w:rsidRDefault="00D02A1A" w:rsidP="00AA34F0">
      <w:pPr>
        <w:rPr>
          <w:rFonts w:asciiTheme="majorBidi" w:hAnsiTheme="majorBidi" w:cstheme="majorBidi"/>
        </w:rPr>
      </w:pPr>
    </w:p>
    <w:p w14:paraId="1BC48A1B" w14:textId="77777777" w:rsidR="00D02A1A" w:rsidRDefault="00D02A1A" w:rsidP="00AA34F0">
      <w:pPr>
        <w:rPr>
          <w:rFonts w:asciiTheme="majorBidi" w:hAnsiTheme="majorBidi" w:cstheme="majorBidi"/>
        </w:rPr>
      </w:pPr>
    </w:p>
    <w:p w14:paraId="4D4B9611" w14:textId="77777777" w:rsidR="00D02A1A" w:rsidRDefault="00D02A1A" w:rsidP="00AA34F0">
      <w:pPr>
        <w:rPr>
          <w:rFonts w:asciiTheme="majorBidi" w:hAnsiTheme="majorBidi" w:cstheme="majorBidi"/>
        </w:rPr>
      </w:pPr>
    </w:p>
    <w:p w14:paraId="1FE34A82" w14:textId="77777777" w:rsidR="00D02A1A" w:rsidRDefault="00D02A1A" w:rsidP="00AA34F0">
      <w:pPr>
        <w:rPr>
          <w:rFonts w:asciiTheme="majorBidi" w:hAnsiTheme="majorBidi" w:cstheme="majorBidi"/>
        </w:rPr>
      </w:pPr>
    </w:p>
    <w:p w14:paraId="4C4D3DD6" w14:textId="77777777" w:rsidR="00D02A1A" w:rsidRDefault="00D02A1A" w:rsidP="00AA34F0">
      <w:pPr>
        <w:rPr>
          <w:rFonts w:asciiTheme="majorBidi" w:hAnsiTheme="majorBidi" w:cstheme="majorBidi"/>
        </w:rPr>
      </w:pPr>
    </w:p>
    <w:p w14:paraId="155AFCF2" w14:textId="77777777" w:rsidR="00D02A1A" w:rsidRDefault="00D02A1A" w:rsidP="00AA34F0">
      <w:pPr>
        <w:rPr>
          <w:rFonts w:asciiTheme="majorBidi" w:hAnsiTheme="majorBidi" w:cstheme="majorBidi"/>
        </w:rPr>
      </w:pPr>
    </w:p>
    <w:p w14:paraId="3464AC80" w14:textId="77777777" w:rsidR="00D02A1A" w:rsidRDefault="00D02A1A" w:rsidP="00AA34F0">
      <w:pPr>
        <w:rPr>
          <w:rFonts w:asciiTheme="majorBidi" w:hAnsiTheme="majorBidi" w:cstheme="majorBidi"/>
        </w:rPr>
      </w:pPr>
    </w:p>
    <w:p w14:paraId="0235C0CC" w14:textId="77777777" w:rsidR="00D02A1A" w:rsidRDefault="00D02A1A" w:rsidP="00AA34F0">
      <w:pPr>
        <w:rPr>
          <w:rFonts w:asciiTheme="majorBidi" w:hAnsiTheme="majorBidi" w:cstheme="majorBidi"/>
        </w:rPr>
      </w:pPr>
    </w:p>
    <w:p w14:paraId="10CDE004" w14:textId="77777777" w:rsidR="00D02A1A" w:rsidRDefault="00D02A1A" w:rsidP="00AA34F0">
      <w:pPr>
        <w:rPr>
          <w:rFonts w:asciiTheme="majorBidi" w:hAnsiTheme="majorBidi" w:cstheme="majorBidi"/>
        </w:rPr>
      </w:pPr>
    </w:p>
    <w:p w14:paraId="380A1B5E" w14:textId="77777777" w:rsidR="00D02A1A" w:rsidRDefault="00D02A1A" w:rsidP="00AA34F0">
      <w:pPr>
        <w:rPr>
          <w:rFonts w:asciiTheme="majorBidi" w:hAnsiTheme="majorBidi" w:cstheme="majorBidi"/>
        </w:rPr>
      </w:pPr>
    </w:p>
    <w:p w14:paraId="0C73B72F" w14:textId="77777777" w:rsidR="00D02A1A" w:rsidRDefault="00D02A1A" w:rsidP="00AA34F0">
      <w:pPr>
        <w:rPr>
          <w:rFonts w:asciiTheme="majorBidi" w:hAnsiTheme="majorBidi" w:cstheme="majorBidi"/>
        </w:rPr>
      </w:pPr>
    </w:p>
    <w:p w14:paraId="1D102C8D" w14:textId="77777777" w:rsidR="00D02A1A" w:rsidRDefault="00D02A1A" w:rsidP="00AA34F0">
      <w:pPr>
        <w:rPr>
          <w:rFonts w:asciiTheme="majorBidi" w:hAnsiTheme="majorBidi" w:cstheme="majorBidi"/>
        </w:rPr>
      </w:pPr>
    </w:p>
    <w:p w14:paraId="17033C0F" w14:textId="77777777" w:rsidR="00D02A1A" w:rsidRDefault="00D02A1A" w:rsidP="00AA34F0">
      <w:pPr>
        <w:rPr>
          <w:rFonts w:asciiTheme="majorBidi" w:hAnsiTheme="majorBidi" w:cstheme="majorBidi"/>
        </w:rPr>
      </w:pPr>
    </w:p>
    <w:p w14:paraId="60045FE8" w14:textId="77777777" w:rsidR="00D02A1A" w:rsidRDefault="00D02A1A" w:rsidP="00AA34F0">
      <w:pPr>
        <w:rPr>
          <w:rFonts w:asciiTheme="majorBidi" w:hAnsiTheme="majorBidi" w:cstheme="majorBidi"/>
        </w:rPr>
      </w:pPr>
    </w:p>
    <w:p w14:paraId="0DDBD77C" w14:textId="77777777" w:rsidR="00D02A1A" w:rsidRDefault="00D02A1A" w:rsidP="00AA34F0">
      <w:pPr>
        <w:rPr>
          <w:rFonts w:asciiTheme="majorBidi" w:hAnsiTheme="majorBidi" w:cstheme="majorBidi"/>
        </w:rPr>
      </w:pPr>
    </w:p>
    <w:p w14:paraId="0113E6E5" w14:textId="74970CE6" w:rsidR="00AA34F0" w:rsidRPr="00C13DDB" w:rsidRDefault="00AA34F0" w:rsidP="00AA34F0">
      <w:pPr>
        <w:spacing w:line="240" w:lineRule="auto"/>
        <w:jc w:val="both"/>
        <w:rPr>
          <w:rFonts w:asciiTheme="majorBidi" w:hAnsiTheme="majorBidi" w:cstheme="majorBidi"/>
          <w:lang w:val="en-US"/>
        </w:rPr>
      </w:pPr>
      <w:r w:rsidRPr="00C13DDB">
        <w:rPr>
          <w:rFonts w:asciiTheme="majorBidi" w:hAnsiTheme="majorBidi" w:cstheme="majorBidi"/>
          <w:lang w:val="en-US"/>
        </w:rPr>
        <w:lastRenderedPageBreak/>
        <w:t>Table S</w:t>
      </w:r>
      <w:r w:rsidR="00416623">
        <w:rPr>
          <w:rFonts w:asciiTheme="majorBidi" w:hAnsiTheme="majorBidi" w:cstheme="majorBidi"/>
          <w:lang w:val="en-US"/>
        </w:rPr>
        <w:t>2</w:t>
      </w:r>
      <w:r w:rsidRPr="00C13DDB">
        <w:rPr>
          <w:rFonts w:asciiTheme="majorBidi" w:hAnsiTheme="majorBidi" w:cstheme="majorBidi"/>
          <w:lang w:val="en-US"/>
        </w:rPr>
        <w:t xml:space="preserve">: </w:t>
      </w:r>
      <w:r w:rsidRPr="00C13DDB">
        <w:rPr>
          <w:rFonts w:asciiTheme="majorBidi" w:hAnsiTheme="majorBidi" w:cstheme="majorBidi"/>
        </w:rPr>
        <w:t xml:space="preserve">Total financial costs of </w:t>
      </w:r>
      <w:proofErr w:type="spellStart"/>
      <w:r w:rsidRPr="00C13DDB">
        <w:rPr>
          <w:rFonts w:asciiTheme="majorBidi" w:hAnsiTheme="majorBidi" w:cstheme="majorBidi"/>
        </w:rPr>
        <w:t>Neotree</w:t>
      </w:r>
      <w:proofErr w:type="spellEnd"/>
      <w:r w:rsidRPr="00C13DDB">
        <w:rPr>
          <w:rFonts w:asciiTheme="majorBidi" w:hAnsiTheme="majorBidi" w:cstheme="majorBidi"/>
        </w:rPr>
        <w:t xml:space="preserve"> pilot implementation in Kamuzu Central Hospital (KCH), Sally Mugabe Central Hospital (SMCH) and Chinhoyi Provincial Hospital (CPH), by main activity*</w:t>
      </w:r>
    </w:p>
    <w:tbl>
      <w:tblPr>
        <w:tblStyle w:val="ListTable6Colourful"/>
        <w:tblW w:w="9316" w:type="dxa"/>
        <w:tblLook w:val="04A0" w:firstRow="1" w:lastRow="0" w:firstColumn="1" w:lastColumn="0" w:noHBand="0" w:noVBand="1"/>
      </w:tblPr>
      <w:tblGrid>
        <w:gridCol w:w="2836"/>
        <w:gridCol w:w="2643"/>
        <w:gridCol w:w="1251"/>
        <w:gridCol w:w="1335"/>
        <w:gridCol w:w="1251"/>
      </w:tblGrid>
      <w:tr w:rsidR="00AA34F0" w:rsidRPr="001D3A24" w14:paraId="0B7560CA" w14:textId="77777777" w:rsidTr="00B60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vAlign w:val="center"/>
            <w:hideMark/>
          </w:tcPr>
          <w:p w14:paraId="738DA193" w14:textId="77777777" w:rsidR="00AA34F0" w:rsidRPr="00C13DDB" w:rsidRDefault="00AA34F0" w:rsidP="00B608E6">
            <w:pPr>
              <w:rPr>
                <w:rFonts w:asciiTheme="majorBidi" w:hAnsiTheme="majorBidi" w:cstheme="majorBidi"/>
                <w:color w:val="000000"/>
              </w:rPr>
            </w:pPr>
            <w:r w:rsidRPr="00C13DDB">
              <w:rPr>
                <w:rFonts w:asciiTheme="majorBidi" w:hAnsiTheme="majorBidi" w:cstheme="majorBidi"/>
                <w:color w:val="000000"/>
              </w:rPr>
              <w:t>Activity/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8210" w14:textId="77777777" w:rsidR="00AA34F0" w:rsidRPr="00C13DDB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13DDB">
              <w:rPr>
                <w:rFonts w:asciiTheme="majorBidi" w:hAnsiTheme="majorBidi" w:cstheme="majorBidi"/>
                <w:color w:val="000000"/>
              </w:rPr>
              <w:t>K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64FFF" w14:textId="77777777" w:rsidR="00AA34F0" w:rsidRPr="00C13DDB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13DDB">
              <w:rPr>
                <w:rFonts w:asciiTheme="majorBidi" w:hAnsiTheme="majorBidi" w:cstheme="majorBidi"/>
                <w:color w:val="000000"/>
              </w:rPr>
              <w:t>SM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953F" w14:textId="77777777" w:rsidR="00AA34F0" w:rsidRPr="00C13DDB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13DDB">
              <w:rPr>
                <w:rFonts w:asciiTheme="majorBidi" w:hAnsiTheme="majorBidi" w:cstheme="majorBidi"/>
                <w:color w:val="000000"/>
              </w:rPr>
              <w:t>CPH</w:t>
            </w:r>
          </w:p>
        </w:tc>
      </w:tr>
      <w:tr w:rsidR="00AA34F0" w:rsidRPr="001D3A24" w14:paraId="2FA0F6BB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shd w:val="clear" w:color="auto" w:fill="auto"/>
            <w:vAlign w:val="center"/>
            <w:hideMark/>
          </w:tcPr>
          <w:p w14:paraId="310EE320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  <w:color w:val="auto"/>
              </w:rPr>
            </w:pPr>
            <w:r w:rsidRPr="00C13DDB">
              <w:rPr>
                <w:rFonts w:asciiTheme="majorBidi" w:hAnsiTheme="majorBidi" w:cstheme="majorBidi"/>
                <w:i/>
                <w:iCs/>
              </w:rPr>
              <w:t>Development</w:t>
            </w: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232C0FE1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C13DDB">
              <w:rPr>
                <w:rFonts w:asciiTheme="majorBidi" w:hAnsiTheme="majorBidi" w:cstheme="majorBidi"/>
              </w:rPr>
              <w:t>NeoTree</w:t>
            </w:r>
            <w:proofErr w:type="spellEnd"/>
            <w:r w:rsidRPr="00C13DDB">
              <w:rPr>
                <w:rFonts w:asciiTheme="majorBidi" w:hAnsiTheme="majorBidi" w:cstheme="majorBidi"/>
              </w:rPr>
              <w:t xml:space="preserve"> data pipelin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9E8A0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,9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E43AD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71FEF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4,1</w:t>
            </w:r>
            <w:r>
              <w:rPr>
                <w:rFonts w:asciiTheme="majorBidi" w:hAnsiTheme="majorBidi" w:cstheme="majorBidi"/>
              </w:rPr>
              <w:t>1</w:t>
            </w:r>
            <w:r w:rsidRPr="001D3A24">
              <w:rPr>
                <w:rFonts w:asciiTheme="majorBidi" w:hAnsiTheme="majorBidi" w:cstheme="majorBidi"/>
              </w:rPr>
              <w:t>8</w:t>
            </w:r>
          </w:p>
        </w:tc>
      </w:tr>
      <w:tr w:rsidR="00AA34F0" w:rsidRPr="001D3A24" w14:paraId="31C5308A" w14:textId="77777777" w:rsidTr="00B608E6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shd w:val="clear" w:color="auto" w:fill="auto"/>
            <w:vAlign w:val="center"/>
            <w:hideMark/>
          </w:tcPr>
          <w:p w14:paraId="4D2634C8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4DC3B61F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13DDB">
              <w:rPr>
                <w:rFonts w:asciiTheme="majorBidi" w:hAnsiTheme="majorBidi" w:cstheme="majorBidi"/>
              </w:rPr>
              <w:t>Data back-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E9874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,7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B8822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0,</w:t>
            </w:r>
            <w:r>
              <w:rPr>
                <w:rFonts w:asciiTheme="majorBidi" w:hAnsiTheme="majorBidi" w:cstheme="majorBidi"/>
              </w:rPr>
              <w:t>5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27312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6,</w:t>
            </w:r>
            <w:r>
              <w:rPr>
                <w:rFonts w:asciiTheme="majorBidi" w:hAnsiTheme="majorBidi" w:cstheme="majorBidi"/>
              </w:rPr>
              <w:t>0</w:t>
            </w:r>
            <w:r w:rsidRPr="001D3A24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AA34F0" w:rsidRPr="001D3A24" w14:paraId="688AF4E5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74E3DE0B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  <w:r w:rsidRPr="001A2089">
              <w:rPr>
                <w:rFonts w:asciiTheme="majorBidi" w:hAnsiTheme="majorBidi" w:cstheme="majorBidi"/>
                <w:i/>
                <w:iCs/>
              </w:rPr>
              <w:t>Roll out/set up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64CA49E0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80F635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2,4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2354E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4,2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3DA50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3,456</w:t>
            </w:r>
          </w:p>
        </w:tc>
      </w:tr>
      <w:tr w:rsidR="00AA34F0" w:rsidRPr="001D3A24" w14:paraId="2E012D91" w14:textId="77777777" w:rsidTr="00B608E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shd w:val="clear" w:color="auto" w:fill="auto"/>
            <w:vAlign w:val="center"/>
            <w:hideMark/>
          </w:tcPr>
          <w:p w14:paraId="35E1DA1F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  <w:r w:rsidRPr="00C13DDB">
              <w:rPr>
                <w:rFonts w:asciiTheme="majorBidi" w:hAnsiTheme="majorBidi" w:cstheme="majorBidi"/>
                <w:i/>
                <w:iCs/>
              </w:rPr>
              <w:t>Routine</w:t>
            </w: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3479A470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13DDB">
              <w:rPr>
                <w:rFonts w:asciiTheme="majorBidi" w:hAnsiTheme="majorBidi" w:cstheme="majorBidi"/>
              </w:rPr>
              <w:t>Data Entry (Admission and Discharges/Death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639F9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2,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AE4C4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2,9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70ED6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2</w:t>
            </w:r>
            <w:r w:rsidRPr="001D3A24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>532</w:t>
            </w:r>
          </w:p>
        </w:tc>
      </w:tr>
      <w:tr w:rsidR="00AA34F0" w:rsidRPr="001D3A24" w14:paraId="599800AE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shd w:val="clear" w:color="auto" w:fill="auto"/>
            <w:vAlign w:val="center"/>
            <w:hideMark/>
          </w:tcPr>
          <w:p w14:paraId="7E3DD708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256F596D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13DDB">
              <w:rPr>
                <w:rFonts w:asciiTheme="majorBidi" w:hAnsiTheme="majorBidi" w:cstheme="majorBidi"/>
              </w:rPr>
              <w:t>M&amp;M dashboard prepa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66677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,</w:t>
            </w:r>
            <w:r>
              <w:rPr>
                <w:rFonts w:asciiTheme="majorBidi" w:hAnsiTheme="majorBidi" w:cstheme="majorBidi"/>
              </w:rPr>
              <w:t>3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5C217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1D3A24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>6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03C48D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1D3A24">
              <w:rPr>
                <w:rFonts w:asciiTheme="majorBidi" w:hAnsiTheme="majorBidi" w:cstheme="majorBidi"/>
              </w:rPr>
              <w:t>,5</w:t>
            </w:r>
            <w:r>
              <w:rPr>
                <w:rFonts w:asciiTheme="majorBidi" w:hAnsiTheme="majorBidi" w:cstheme="majorBidi"/>
              </w:rPr>
              <w:t>2</w:t>
            </w:r>
            <w:r w:rsidRPr="001D3A24">
              <w:rPr>
                <w:rFonts w:asciiTheme="majorBidi" w:hAnsiTheme="majorBidi" w:cstheme="majorBidi"/>
              </w:rPr>
              <w:t>6</w:t>
            </w:r>
          </w:p>
        </w:tc>
      </w:tr>
      <w:tr w:rsidR="00AA34F0" w:rsidRPr="001D3A24" w14:paraId="2A100133" w14:textId="77777777" w:rsidTr="00B608E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shd w:val="clear" w:color="auto" w:fill="auto"/>
            <w:vAlign w:val="center"/>
            <w:hideMark/>
          </w:tcPr>
          <w:p w14:paraId="375EFA8A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51BE461D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C13DDB">
              <w:rPr>
                <w:rFonts w:asciiTheme="majorBidi" w:hAnsiTheme="majorBidi" w:cstheme="majorBidi"/>
              </w:rPr>
              <w:t>NeoTree</w:t>
            </w:r>
            <w:proofErr w:type="spellEnd"/>
            <w:r w:rsidRPr="00C13DDB">
              <w:rPr>
                <w:rFonts w:asciiTheme="majorBidi" w:hAnsiTheme="majorBidi" w:cstheme="majorBidi"/>
              </w:rPr>
              <w:t xml:space="preserve"> Support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4B967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4</w:t>
            </w:r>
            <w:r w:rsidRPr="001D3A24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>56</w:t>
            </w:r>
            <w:r w:rsidRPr="001D3A2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9695A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0</w:t>
            </w:r>
            <w:r w:rsidRPr="001D3A24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>8</w:t>
            </w:r>
            <w:r w:rsidRPr="001D3A24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B7FBC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2,</w:t>
            </w:r>
            <w:r>
              <w:rPr>
                <w:rFonts w:asciiTheme="majorBidi" w:hAnsiTheme="majorBidi" w:cstheme="majorBidi"/>
              </w:rPr>
              <w:t>350</w:t>
            </w:r>
          </w:p>
        </w:tc>
      </w:tr>
      <w:tr w:rsidR="00AA34F0" w:rsidRPr="001D3A24" w14:paraId="69D42A14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shd w:val="clear" w:color="auto" w:fill="auto"/>
            <w:vAlign w:val="center"/>
            <w:hideMark/>
          </w:tcPr>
          <w:p w14:paraId="430ADA51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126638A2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13DDB">
              <w:rPr>
                <w:rFonts w:asciiTheme="majorBidi" w:hAnsiTheme="majorBidi" w:cstheme="majorBidi"/>
              </w:rPr>
              <w:t>Data Quality Checks/aud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76535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3,07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29199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,7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8716C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82</w:t>
            </w:r>
            <w:r w:rsidRPr="001D3A24">
              <w:rPr>
                <w:rFonts w:asciiTheme="majorBidi" w:hAnsiTheme="majorBidi" w:cstheme="majorBidi"/>
              </w:rPr>
              <w:t>7</w:t>
            </w:r>
          </w:p>
        </w:tc>
      </w:tr>
      <w:tr w:rsidR="00AA34F0" w:rsidRPr="001D3A24" w14:paraId="4DFC0957" w14:textId="77777777" w:rsidTr="00B608E6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shd w:val="clear" w:color="auto" w:fill="auto"/>
            <w:vAlign w:val="center"/>
            <w:hideMark/>
          </w:tcPr>
          <w:p w14:paraId="0B5F260C" w14:textId="77777777" w:rsidR="00AA34F0" w:rsidRPr="00C13DDB" w:rsidRDefault="00AA34F0" w:rsidP="00B608E6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643" w:type="dxa"/>
            <w:shd w:val="clear" w:color="auto" w:fill="auto"/>
            <w:vAlign w:val="center"/>
            <w:hideMark/>
          </w:tcPr>
          <w:p w14:paraId="5C435999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13DDB">
              <w:rPr>
                <w:rFonts w:asciiTheme="majorBidi" w:hAnsiTheme="majorBidi" w:cstheme="majorBidi"/>
              </w:rPr>
              <w:t>Monthly mainten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1281D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7,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C98BB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3A24">
              <w:rPr>
                <w:rFonts w:asciiTheme="majorBidi" w:hAnsiTheme="majorBidi" w:cstheme="majorBidi"/>
              </w:rPr>
              <w:t>4,1</w:t>
            </w: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C209D" w14:textId="77777777" w:rsidR="00AA34F0" w:rsidRPr="00C13DDB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0</w:t>
            </w:r>
          </w:p>
        </w:tc>
      </w:tr>
      <w:tr w:rsidR="00AA34F0" w:rsidRPr="001D3A24" w14:paraId="0DB0CCD0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8FF346F" w14:textId="77777777" w:rsidR="00AA34F0" w:rsidRPr="00C13DDB" w:rsidRDefault="00AA34F0" w:rsidP="00B608E6">
            <w:pPr>
              <w:rPr>
                <w:rFonts w:asciiTheme="majorBidi" w:hAnsiTheme="majorBidi" w:cstheme="majorBidi"/>
                <w:color w:val="000000"/>
              </w:rPr>
            </w:pPr>
            <w:r w:rsidRPr="00C13DDB">
              <w:rPr>
                <w:rFonts w:asciiTheme="majorBidi" w:hAnsiTheme="majorBidi" w:cstheme="majorBidi"/>
                <w:color w:val="000000"/>
              </w:rPr>
              <w:t xml:space="preserve">Total cost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B5A65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D3A24">
              <w:rPr>
                <w:rFonts w:asciiTheme="majorBidi" w:hAnsiTheme="majorBidi" w:cstheme="majorBidi"/>
                <w:b/>
                <w:bCs/>
              </w:rPr>
              <w:t>3</w:t>
            </w:r>
            <w:r>
              <w:rPr>
                <w:rFonts w:asciiTheme="majorBidi" w:hAnsiTheme="majorBidi" w:cstheme="majorBidi"/>
                <w:b/>
                <w:bCs/>
              </w:rPr>
              <w:t>7</w:t>
            </w:r>
            <w:r w:rsidRPr="001D3A24">
              <w:rPr>
                <w:rFonts w:asciiTheme="majorBidi" w:hAnsiTheme="majorBidi" w:cstheme="majorBidi"/>
                <w:b/>
                <w:bCs/>
              </w:rPr>
              <w:t>,</w:t>
            </w:r>
            <w:r>
              <w:rPr>
                <w:rFonts w:asciiTheme="majorBidi" w:hAnsiTheme="majorBidi" w:cstheme="majorBidi"/>
                <w:b/>
                <w:bCs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7A6E3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D3A24">
              <w:rPr>
                <w:rFonts w:asciiTheme="majorBidi" w:hAnsiTheme="majorBidi" w:cstheme="majorBidi"/>
                <w:b/>
                <w:bCs/>
              </w:rPr>
              <w:t>5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1D3A24">
              <w:rPr>
                <w:rFonts w:asciiTheme="majorBidi" w:hAnsiTheme="majorBidi" w:cstheme="majorBidi"/>
                <w:b/>
                <w:bCs/>
              </w:rPr>
              <w:t>,1</w:t>
            </w:r>
            <w:r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A3645" w14:textId="77777777" w:rsidR="00AA34F0" w:rsidRPr="00C13DDB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D3A24">
              <w:rPr>
                <w:rFonts w:asciiTheme="majorBidi" w:hAnsiTheme="majorBidi" w:cstheme="majorBidi"/>
                <w:b/>
                <w:bCs/>
              </w:rPr>
              <w:t>4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1D3A24">
              <w:rPr>
                <w:rFonts w:asciiTheme="majorBidi" w:hAnsiTheme="majorBidi" w:cstheme="majorBidi"/>
                <w:b/>
                <w:bCs/>
              </w:rPr>
              <w:t>,</w:t>
            </w:r>
            <w:r>
              <w:rPr>
                <w:rFonts w:asciiTheme="majorBidi" w:hAnsiTheme="majorBidi" w:cstheme="majorBidi"/>
                <w:b/>
                <w:bCs/>
              </w:rPr>
              <w:t>568</w:t>
            </w:r>
          </w:p>
        </w:tc>
      </w:tr>
    </w:tbl>
    <w:p w14:paraId="52ADEF93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C13DDB">
        <w:rPr>
          <w:rFonts w:asciiTheme="majorBidi" w:hAnsiTheme="majorBidi" w:cstheme="majorBidi"/>
          <w:sz w:val="20"/>
          <w:szCs w:val="20"/>
          <w:lang w:val="en-US"/>
        </w:rPr>
        <w:t xml:space="preserve">* Total costs is costs of all development and routine activities conducted in 12 months. Costs estimated in 2020 US$ for KCH and SMCH and in 2021 US$ for CPH.  </w:t>
      </w:r>
      <w:r w:rsidRPr="001D3A24">
        <w:rPr>
          <w:rFonts w:asciiTheme="majorBidi" w:eastAsia="Times New Roman" w:hAnsiTheme="majorBidi" w:cstheme="majorBidi"/>
          <w:sz w:val="20"/>
          <w:szCs w:val="20"/>
        </w:rPr>
        <w:t xml:space="preserve"> </w:t>
      </w:r>
    </w:p>
    <w:p w14:paraId="75CCB417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925C074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85503C6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007E9069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1276B895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6F93D497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154F8D7F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7F3FAE9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55ED71D8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113543F6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37CFBB3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CD0D8DF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631CAA7E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5DC5888D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7E146ED2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70EC7A2D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3B181559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5F7BAB2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BC1FD75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C252D39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944B4A1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6BD264EB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017682D0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3A85075B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1C7804D4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35E04FE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08F26529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561F840D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1219BC5E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005C2D3B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6B3FE40F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0D1CF310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AA565FC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6463EBA" w14:textId="77777777" w:rsidR="00AA34F0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3CD09B36" w14:textId="0A1924B5" w:rsidR="00AA34F0" w:rsidRPr="00C13DDB" w:rsidRDefault="00AA34F0" w:rsidP="00AA34F0">
      <w:pPr>
        <w:spacing w:line="240" w:lineRule="auto"/>
        <w:jc w:val="both"/>
        <w:rPr>
          <w:rFonts w:asciiTheme="majorBidi" w:hAnsiTheme="majorBidi" w:cstheme="majorBidi"/>
        </w:rPr>
      </w:pPr>
      <w:r w:rsidRPr="00C13DDB">
        <w:rPr>
          <w:rFonts w:asciiTheme="majorBidi" w:hAnsiTheme="majorBidi" w:cstheme="majorBidi"/>
        </w:rPr>
        <w:lastRenderedPageBreak/>
        <w:t>Table S</w:t>
      </w:r>
      <w:r w:rsidR="00416623">
        <w:rPr>
          <w:rFonts w:asciiTheme="majorBidi" w:hAnsiTheme="majorBidi" w:cstheme="majorBidi"/>
        </w:rPr>
        <w:t>3</w:t>
      </w:r>
      <w:r w:rsidRPr="00C13DDB">
        <w:rPr>
          <w:rFonts w:asciiTheme="majorBidi" w:hAnsiTheme="majorBidi" w:cstheme="majorBidi"/>
        </w:rPr>
        <w:t xml:space="preserve">: Results from one-way sensitivity analysis of </w:t>
      </w:r>
      <w:proofErr w:type="spellStart"/>
      <w:r w:rsidRPr="00C13DDB">
        <w:rPr>
          <w:rFonts w:asciiTheme="majorBidi" w:hAnsiTheme="majorBidi" w:cstheme="majorBidi"/>
        </w:rPr>
        <w:t>Neotree</w:t>
      </w:r>
      <w:proofErr w:type="spellEnd"/>
      <w:r w:rsidRPr="00C13DDB">
        <w:rPr>
          <w:rFonts w:asciiTheme="majorBidi" w:hAnsiTheme="majorBidi" w:cstheme="majorBidi"/>
        </w:rPr>
        <w:t xml:space="preserve"> implementation in Kamuzu Central Hospital (KCH), Sally Mugabe Central Hospital (SMCH) and Chinhoyi Provincial Hospital (CPH), by main activity (US$)*.</w:t>
      </w:r>
    </w:p>
    <w:tbl>
      <w:tblPr>
        <w:tblStyle w:val="ListTable6Colourful"/>
        <w:tblW w:w="9412" w:type="dxa"/>
        <w:tblLook w:val="04A0" w:firstRow="1" w:lastRow="0" w:firstColumn="1" w:lastColumn="0" w:noHBand="0" w:noVBand="1"/>
      </w:tblPr>
      <w:tblGrid>
        <w:gridCol w:w="1018"/>
        <w:gridCol w:w="3666"/>
        <w:gridCol w:w="1075"/>
        <w:gridCol w:w="1727"/>
        <w:gridCol w:w="1926"/>
      </w:tblGrid>
      <w:tr w:rsidR="00AA34F0" w:rsidRPr="00C13DDB" w14:paraId="590E8121" w14:textId="77777777" w:rsidTr="00B60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9DF3FA2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8FB98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8FCF1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C73CF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monthly cos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C37FE7" w14:textId="77777777" w:rsidR="00AA34F0" w:rsidRPr="001D3A24" w:rsidRDefault="00AA34F0" w:rsidP="00B608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otal costs per </w:t>
            </w:r>
            <w:r w:rsidRPr="00C13D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mission</w:t>
            </w:r>
          </w:p>
        </w:tc>
      </w:tr>
      <w:tr w:rsidR="00AA34F0" w:rsidRPr="00C13DDB" w14:paraId="299BE426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C7CC261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7939D296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se-ca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3A50AC0B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7,74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3E4FD0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14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2CC1058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5.00</w:t>
            </w:r>
          </w:p>
        </w:tc>
      </w:tr>
      <w:tr w:rsidR="00AA34F0" w:rsidRPr="001D3A24" w14:paraId="6922709F" w14:textId="77777777" w:rsidTr="00B608E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C5A06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6785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</w:t>
            </w: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rying discount rate for capital costs </w:t>
            </w: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Base-case: 5%)</w:t>
            </w:r>
          </w:p>
        </w:tc>
      </w:tr>
      <w:tr w:rsidR="00AA34F0" w:rsidRPr="00C13DDB" w14:paraId="19723A40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47829D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6AAEBA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E12C6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7,7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323D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3279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4.99</w:t>
            </w:r>
          </w:p>
        </w:tc>
      </w:tr>
      <w:tr w:rsidR="00AA34F0" w:rsidRPr="00EE1E1A" w14:paraId="49E37923" w14:textId="77777777" w:rsidTr="00B608E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168CA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8DE86B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A454F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7,8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1CBE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74AF5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5.03</w:t>
            </w:r>
          </w:p>
        </w:tc>
      </w:tr>
      <w:tr w:rsidR="00AA34F0" w:rsidRPr="001D3A24" w14:paraId="56698ADA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B0F47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5EF48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xchange rate +/-25%</w:t>
            </w:r>
          </w:p>
        </w:tc>
      </w:tr>
      <w:tr w:rsidR="00AA34F0" w:rsidRPr="00EE1E1A" w14:paraId="2A0B29F9" w14:textId="77777777" w:rsidTr="00B608E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00A40A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1DB1D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FCC50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0,6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DFEB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2,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28528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2.20</w:t>
            </w:r>
          </w:p>
        </w:tc>
      </w:tr>
      <w:tr w:rsidR="00AA34F0" w:rsidRPr="00EE1E1A" w14:paraId="638843C2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55F227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77A9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6C41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9,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D093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,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71D34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9.68</w:t>
            </w:r>
          </w:p>
        </w:tc>
      </w:tr>
      <w:tr w:rsidR="00AA34F0" w:rsidRPr="001D3A24" w14:paraId="589BBDC1" w14:textId="77777777" w:rsidTr="00B608E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C4AA8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8FF6C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lementation costs +/-25%</w:t>
            </w:r>
          </w:p>
        </w:tc>
      </w:tr>
      <w:tr w:rsidR="00AA34F0" w:rsidRPr="00EE1E1A" w14:paraId="183CAD76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B8820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22CDC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+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FC9B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7,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A4A8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8BBE2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8.75</w:t>
            </w:r>
          </w:p>
        </w:tc>
      </w:tr>
      <w:tr w:rsidR="00AA34F0" w:rsidRPr="00EE1E1A" w14:paraId="6CA57338" w14:textId="77777777" w:rsidTr="00B608E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751F8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708995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B07F3" w14:textId="77777777" w:rsidR="00AA34F0" w:rsidRPr="001D3A24" w:rsidRDefault="00AA34F0" w:rsidP="00B608E6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,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CC18F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2,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A3AFB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1.25</w:t>
            </w:r>
          </w:p>
        </w:tc>
      </w:tr>
      <w:tr w:rsidR="00AA34F0" w:rsidRPr="001D3A24" w14:paraId="757AB896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4210E0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8E19A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number of admissions, min-max (base-case=210)</w:t>
            </w:r>
          </w:p>
        </w:tc>
      </w:tr>
      <w:tr w:rsidR="00AA34F0" w:rsidRPr="00EE1E1A" w14:paraId="3CA283D6" w14:textId="77777777" w:rsidTr="00B608E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08570B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000E9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: 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FC22A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88C5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DB415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5</w:t>
            </w:r>
          </w:p>
        </w:tc>
      </w:tr>
      <w:tr w:rsidR="00AA34F0" w:rsidRPr="00EE1E1A" w14:paraId="08DC81B2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88C66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1EEEDB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: 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E448B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83B13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F12A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6</w:t>
            </w:r>
          </w:p>
        </w:tc>
      </w:tr>
      <w:tr w:rsidR="00AA34F0" w:rsidRPr="00EE1E1A" w14:paraId="67A6BCB7" w14:textId="77777777" w:rsidTr="00B608E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2D09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670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lacing hosting with server in Malaw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6FCB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,6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AFE2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63</w:t>
            </w:r>
            <w:r w:rsidRPr="00EE1E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7BF2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6</w:t>
            </w:r>
          </w:p>
        </w:tc>
      </w:tr>
      <w:tr w:rsidR="00AA34F0" w:rsidRPr="00EE1E1A" w14:paraId="58D73279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A2B577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C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1848C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se-c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ADF7FB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2,3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0F2D4D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,3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49C9F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4.63</w:t>
            </w:r>
          </w:p>
        </w:tc>
      </w:tr>
      <w:tr w:rsidR="00AA34F0" w:rsidRPr="001D3A24" w14:paraId="5FA0093C" w14:textId="77777777" w:rsidTr="00B608E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B82918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0D4F16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</w:t>
            </w: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rying discount rate for capital costs </w:t>
            </w: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Base-case: 5%)</w:t>
            </w:r>
          </w:p>
        </w:tc>
      </w:tr>
      <w:tr w:rsidR="00AA34F0" w:rsidRPr="00EE1E1A" w14:paraId="24086BBC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8F2195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08225A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AACA4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2,2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DD02B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,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7CB1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4.61</w:t>
            </w:r>
          </w:p>
        </w:tc>
      </w:tr>
      <w:tr w:rsidR="00AA34F0" w:rsidRPr="00EE1E1A" w14:paraId="318DF741" w14:textId="77777777" w:rsidTr="00B608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19CE5B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0E68B3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38DB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2,5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18F62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,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688E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4.70</w:t>
            </w:r>
          </w:p>
        </w:tc>
      </w:tr>
      <w:tr w:rsidR="00AA34F0" w:rsidRPr="001D3A24" w14:paraId="77AD0534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35873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4F37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lementation costs +/-25%</w:t>
            </w:r>
          </w:p>
        </w:tc>
      </w:tr>
      <w:tr w:rsidR="00AA34F0" w:rsidRPr="00EE1E1A" w14:paraId="0DEC22FD" w14:textId="77777777" w:rsidTr="00B608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D8816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4A98EB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+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962EA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65,4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46215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,4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38683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8.29</w:t>
            </w:r>
          </w:p>
        </w:tc>
      </w:tr>
      <w:tr w:rsidR="00AA34F0" w:rsidRPr="00EE1E1A" w14:paraId="3EB9E6B4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6FDC1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41B7A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F094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9,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509C4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2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49DE2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0.97</w:t>
            </w:r>
          </w:p>
        </w:tc>
      </w:tr>
      <w:tr w:rsidR="00AA34F0" w:rsidRPr="001D3A24" w14:paraId="6DB1988A" w14:textId="77777777" w:rsidTr="00B608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D46E1D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914FDC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number of admissions, min-max (base-case=298)</w:t>
            </w:r>
          </w:p>
        </w:tc>
      </w:tr>
      <w:tr w:rsidR="00AA34F0" w:rsidRPr="00EE1E1A" w14:paraId="37C3B257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35DC72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6D41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: 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22AB4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CFA68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F3868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</w:tr>
      <w:tr w:rsidR="00AA34F0" w:rsidRPr="00EE1E1A" w14:paraId="0EB88AE9" w14:textId="77777777" w:rsidTr="00B608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D9529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032C4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: 4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601F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53B6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4DC5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</w:tr>
      <w:tr w:rsidR="00AA34F0" w:rsidRPr="00EE1E1A" w14:paraId="06BE1528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C85C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D468B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se-c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C82F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1,7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AA82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4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2BC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</w:tr>
      <w:tr w:rsidR="00AA34F0" w:rsidRPr="001D3A24" w14:paraId="251F6888" w14:textId="77777777" w:rsidTr="00B608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53E600C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04F77A67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Varying discount rate for capital costs </w:t>
            </w: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(Base-case: 5%)</w:t>
            </w:r>
          </w:p>
        </w:tc>
      </w:tr>
      <w:tr w:rsidR="00AA34F0" w:rsidRPr="00EE1E1A" w14:paraId="3D78A920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0F9FC34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D25B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CBA9E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1,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010C5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03972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</w:tr>
      <w:tr w:rsidR="00AA34F0" w:rsidRPr="00EE1E1A" w14:paraId="02601687" w14:textId="77777777" w:rsidTr="00B608E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58FCFAE1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163CC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E960E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1,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F3DD3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,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39DF8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</w:tr>
      <w:tr w:rsidR="00AA34F0" w:rsidRPr="001D3A24" w14:paraId="6F4D6539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3B4CEDF1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1151198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lementation costs +/-25%</w:t>
            </w:r>
          </w:p>
        </w:tc>
      </w:tr>
      <w:tr w:rsidR="00AA34F0" w:rsidRPr="00EE1E1A" w14:paraId="6C41E862" w14:textId="77777777" w:rsidTr="00B608E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07312E5A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BE2E1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+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B7D59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52,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48E3B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,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5189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</w:tr>
      <w:tr w:rsidR="00AA34F0" w:rsidRPr="00EE1E1A" w14:paraId="101444E4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377CDBEE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E1BB1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9342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31,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2E117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2,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1DAD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</w:tr>
      <w:tr w:rsidR="00AA34F0" w:rsidRPr="001D3A24" w14:paraId="41682D2F" w14:textId="77777777" w:rsidTr="00B608E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74A3A4CF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4F68C10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number of admissions, min-max (base-case=60)</w:t>
            </w:r>
          </w:p>
        </w:tc>
      </w:tr>
      <w:tr w:rsidR="00AA34F0" w:rsidRPr="00EE1E1A" w14:paraId="18300FB3" w14:textId="77777777" w:rsidTr="00B60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549A4914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25869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: 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68D50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7EF61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75AB8" w14:textId="77777777" w:rsidR="00AA34F0" w:rsidRPr="001D3A24" w:rsidRDefault="00AA34F0" w:rsidP="00B60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124</w:t>
            </w:r>
          </w:p>
        </w:tc>
      </w:tr>
      <w:tr w:rsidR="00AA34F0" w:rsidRPr="001D3A24" w14:paraId="619B90BD" w14:textId="77777777" w:rsidTr="00B608E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06D70B1D" w14:textId="77777777" w:rsidR="00AA34F0" w:rsidRPr="001D3A24" w:rsidRDefault="00AA34F0" w:rsidP="00B608E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21D26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: 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4E477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82C6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EB2BB" w14:textId="77777777" w:rsidR="00AA34F0" w:rsidRPr="001D3A24" w:rsidRDefault="00AA34F0" w:rsidP="00B60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D3A24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</w:tr>
    </w:tbl>
    <w:p w14:paraId="280C9693" w14:textId="77777777" w:rsidR="00AA34F0" w:rsidRPr="00EE1E1A" w:rsidRDefault="00AA34F0" w:rsidP="00AA34F0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EE1E1A">
        <w:rPr>
          <w:rFonts w:asciiTheme="majorBidi" w:hAnsiTheme="majorBidi" w:cstheme="majorBidi"/>
          <w:sz w:val="20"/>
          <w:szCs w:val="20"/>
          <w:lang w:val="en-US"/>
        </w:rPr>
        <w:t xml:space="preserve">* Total costs is costs of all development and routine activities conducted in 12 months. Costs estimated in 2020 US$ for KCH and SMCH and in 2021 US$ for CPH.  </w:t>
      </w:r>
    </w:p>
    <w:p w14:paraId="05F95F2C" w14:textId="77777777" w:rsidR="00AA34F0" w:rsidRPr="001D3A24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4AC4BF53" w14:textId="77777777" w:rsidR="00AA34F0" w:rsidRPr="001D3A24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78ECB0A9" w14:textId="77777777" w:rsidR="00AA34F0" w:rsidRPr="001D3A24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B42379C" w14:textId="77777777" w:rsidR="00AA34F0" w:rsidRPr="001D3A24" w:rsidRDefault="00AA34F0" w:rsidP="00AA34F0">
      <w:pPr>
        <w:spacing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265C2B06" w14:textId="77777777" w:rsidR="00AA34F0" w:rsidRPr="001D3A24" w:rsidRDefault="00AA34F0" w:rsidP="00AA34F0">
      <w:pPr>
        <w:ind w:firstLine="720"/>
        <w:rPr>
          <w:rFonts w:asciiTheme="majorBidi" w:hAnsiTheme="majorBidi" w:cstheme="majorBidi"/>
          <w:noProof/>
        </w:rPr>
      </w:pPr>
      <w:r w:rsidRPr="001D3A24">
        <w:rPr>
          <w:rFonts w:asciiTheme="majorBidi" w:hAnsiTheme="majorBidi" w:cstheme="majorBidi"/>
          <w:noProof/>
        </w:rPr>
        <w:drawing>
          <wp:inline distT="0" distB="0" distL="0" distR="0" wp14:anchorId="1105C2C6" wp14:editId="250DEBFD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B465E" w14:textId="603FA3D7" w:rsidR="00AA34F0" w:rsidRPr="001D3A24" w:rsidRDefault="00AA34F0" w:rsidP="00D02A1A">
      <w:pPr>
        <w:jc w:val="center"/>
        <w:rPr>
          <w:rFonts w:asciiTheme="majorBidi" w:hAnsiTheme="majorBidi" w:cstheme="majorBidi"/>
          <w:noProof/>
        </w:rPr>
      </w:pPr>
      <w:r w:rsidRPr="001D3A24">
        <w:rPr>
          <w:rFonts w:asciiTheme="majorBidi" w:hAnsiTheme="majorBidi" w:cstheme="majorBidi"/>
          <w:noProof/>
        </w:rPr>
        <w:t>Figure S1: Results from the time motion survey</w:t>
      </w:r>
    </w:p>
    <w:p w14:paraId="34F75F0A" w14:textId="77777777" w:rsidR="00AA34F0" w:rsidRPr="002F0DA6" w:rsidRDefault="00AA34F0" w:rsidP="00AA34F0">
      <w:pPr>
        <w:rPr>
          <w:rFonts w:asciiTheme="majorBidi" w:hAnsiTheme="majorBidi" w:cstheme="majorBidi"/>
          <w:color w:val="000000" w:themeColor="text1"/>
        </w:rPr>
      </w:pPr>
    </w:p>
    <w:p w14:paraId="5E23DDE7" w14:textId="77777777" w:rsidR="006142EF" w:rsidRDefault="006142EF"/>
    <w:sectPr w:rsidR="006142E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2E1D0" w14:textId="77777777" w:rsidR="004A7145" w:rsidRDefault="004A7145" w:rsidP="00D02A1A">
      <w:pPr>
        <w:spacing w:line="240" w:lineRule="auto"/>
      </w:pPr>
      <w:r>
        <w:separator/>
      </w:r>
    </w:p>
  </w:endnote>
  <w:endnote w:type="continuationSeparator" w:id="0">
    <w:p w14:paraId="2A9241D1" w14:textId="77777777" w:rsidR="004A7145" w:rsidRDefault="004A7145" w:rsidP="00D02A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2864507"/>
      <w:docPartObj>
        <w:docPartGallery w:val="Page Numbers (Bottom of Page)"/>
        <w:docPartUnique/>
      </w:docPartObj>
    </w:sdtPr>
    <w:sdtContent>
      <w:p w14:paraId="22231C62" w14:textId="77777777" w:rsidR="00E13ED9" w:rsidRDefault="00000000" w:rsidP="00705C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049C6A" w14:textId="77777777" w:rsidR="00E13ED9" w:rsidRDefault="00E13E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9101852"/>
      <w:docPartObj>
        <w:docPartGallery w:val="Page Numbers (Bottom of Page)"/>
        <w:docPartUnique/>
      </w:docPartObj>
    </w:sdtPr>
    <w:sdtContent>
      <w:p w14:paraId="7FEC481D" w14:textId="77777777" w:rsidR="00E13ED9" w:rsidRDefault="00000000" w:rsidP="00705C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976B16" w14:textId="77777777" w:rsidR="00E13ED9" w:rsidRDefault="00E13E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0B224" w14:textId="77777777" w:rsidR="004A7145" w:rsidRDefault="004A7145" w:rsidP="00D02A1A">
      <w:pPr>
        <w:spacing w:line="240" w:lineRule="auto"/>
      </w:pPr>
      <w:r>
        <w:separator/>
      </w:r>
    </w:p>
  </w:footnote>
  <w:footnote w:type="continuationSeparator" w:id="0">
    <w:p w14:paraId="0A915003" w14:textId="77777777" w:rsidR="004A7145" w:rsidRDefault="004A7145" w:rsidP="00D02A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F0"/>
    <w:rsid w:val="00010EC8"/>
    <w:rsid w:val="000528BF"/>
    <w:rsid w:val="00061679"/>
    <w:rsid w:val="00086758"/>
    <w:rsid w:val="000A58F7"/>
    <w:rsid w:val="000B0C21"/>
    <w:rsid w:val="000F78D0"/>
    <w:rsid w:val="00125E0A"/>
    <w:rsid w:val="00141C02"/>
    <w:rsid w:val="00163994"/>
    <w:rsid w:val="00176C10"/>
    <w:rsid w:val="001D4D19"/>
    <w:rsid w:val="00212328"/>
    <w:rsid w:val="00244609"/>
    <w:rsid w:val="00257F17"/>
    <w:rsid w:val="002860B9"/>
    <w:rsid w:val="00290C1C"/>
    <w:rsid w:val="002D7C45"/>
    <w:rsid w:val="002E1BA7"/>
    <w:rsid w:val="002E4054"/>
    <w:rsid w:val="00304B00"/>
    <w:rsid w:val="00307EE8"/>
    <w:rsid w:val="003231EE"/>
    <w:rsid w:val="003B4D0F"/>
    <w:rsid w:val="003C76A0"/>
    <w:rsid w:val="003E1150"/>
    <w:rsid w:val="00416623"/>
    <w:rsid w:val="0045589B"/>
    <w:rsid w:val="00456C57"/>
    <w:rsid w:val="004661C2"/>
    <w:rsid w:val="004838EA"/>
    <w:rsid w:val="004844D4"/>
    <w:rsid w:val="004A2E8F"/>
    <w:rsid w:val="004A38F2"/>
    <w:rsid w:val="004A7145"/>
    <w:rsid w:val="004B2D8B"/>
    <w:rsid w:val="004F1139"/>
    <w:rsid w:val="00500539"/>
    <w:rsid w:val="00563A93"/>
    <w:rsid w:val="005839D5"/>
    <w:rsid w:val="005B6582"/>
    <w:rsid w:val="005C68A4"/>
    <w:rsid w:val="005E08EB"/>
    <w:rsid w:val="005E5E3C"/>
    <w:rsid w:val="005F1FF8"/>
    <w:rsid w:val="005F5E74"/>
    <w:rsid w:val="006142EF"/>
    <w:rsid w:val="006156C5"/>
    <w:rsid w:val="00681E5D"/>
    <w:rsid w:val="006C6780"/>
    <w:rsid w:val="006D70DC"/>
    <w:rsid w:val="00720DF7"/>
    <w:rsid w:val="007540B4"/>
    <w:rsid w:val="00783B70"/>
    <w:rsid w:val="00786614"/>
    <w:rsid w:val="007C6416"/>
    <w:rsid w:val="007D7AA0"/>
    <w:rsid w:val="007E51A4"/>
    <w:rsid w:val="007F15B4"/>
    <w:rsid w:val="008149C9"/>
    <w:rsid w:val="00822055"/>
    <w:rsid w:val="00834E4C"/>
    <w:rsid w:val="0089176C"/>
    <w:rsid w:val="008A79AF"/>
    <w:rsid w:val="008C39D1"/>
    <w:rsid w:val="00905687"/>
    <w:rsid w:val="00936389"/>
    <w:rsid w:val="009777EE"/>
    <w:rsid w:val="00977B4B"/>
    <w:rsid w:val="009A0274"/>
    <w:rsid w:val="009D72EA"/>
    <w:rsid w:val="009F133D"/>
    <w:rsid w:val="009F32B8"/>
    <w:rsid w:val="00A06102"/>
    <w:rsid w:val="00A22359"/>
    <w:rsid w:val="00A455E0"/>
    <w:rsid w:val="00A54DA8"/>
    <w:rsid w:val="00A75966"/>
    <w:rsid w:val="00AA34F0"/>
    <w:rsid w:val="00AB7844"/>
    <w:rsid w:val="00AF1A8C"/>
    <w:rsid w:val="00AF6481"/>
    <w:rsid w:val="00B10F27"/>
    <w:rsid w:val="00B25245"/>
    <w:rsid w:val="00B61FD5"/>
    <w:rsid w:val="00B9618B"/>
    <w:rsid w:val="00BA48B8"/>
    <w:rsid w:val="00BA5A7A"/>
    <w:rsid w:val="00BE5285"/>
    <w:rsid w:val="00C169AA"/>
    <w:rsid w:val="00C23689"/>
    <w:rsid w:val="00C76F71"/>
    <w:rsid w:val="00C82084"/>
    <w:rsid w:val="00C84C12"/>
    <w:rsid w:val="00CC18F4"/>
    <w:rsid w:val="00D02A1A"/>
    <w:rsid w:val="00D20351"/>
    <w:rsid w:val="00D20EAB"/>
    <w:rsid w:val="00D354B5"/>
    <w:rsid w:val="00D825F8"/>
    <w:rsid w:val="00D83F10"/>
    <w:rsid w:val="00DB067D"/>
    <w:rsid w:val="00DD0417"/>
    <w:rsid w:val="00DD10C2"/>
    <w:rsid w:val="00DD2287"/>
    <w:rsid w:val="00DD4B46"/>
    <w:rsid w:val="00DD4C0D"/>
    <w:rsid w:val="00DE0F8F"/>
    <w:rsid w:val="00E0641F"/>
    <w:rsid w:val="00E13ED9"/>
    <w:rsid w:val="00E215A6"/>
    <w:rsid w:val="00E26A37"/>
    <w:rsid w:val="00E35779"/>
    <w:rsid w:val="00E36DCB"/>
    <w:rsid w:val="00E50016"/>
    <w:rsid w:val="00E7159F"/>
    <w:rsid w:val="00E80D2E"/>
    <w:rsid w:val="00EA5EE6"/>
    <w:rsid w:val="00EB28B8"/>
    <w:rsid w:val="00EB53B1"/>
    <w:rsid w:val="00ED2871"/>
    <w:rsid w:val="00ED401A"/>
    <w:rsid w:val="00ED41DC"/>
    <w:rsid w:val="00EE3D86"/>
    <w:rsid w:val="00EF3688"/>
    <w:rsid w:val="00F45686"/>
    <w:rsid w:val="00F5601D"/>
    <w:rsid w:val="00F66267"/>
    <w:rsid w:val="00F70411"/>
    <w:rsid w:val="00F87555"/>
    <w:rsid w:val="00F91B1F"/>
    <w:rsid w:val="00F973F3"/>
    <w:rsid w:val="00FA40C0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E8625"/>
  <w15:chartTrackingRefBased/>
  <w15:docId w15:val="{6A0EEB0B-8C11-8740-9D9B-D2ED92E38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F0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01A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01A"/>
    <w:rPr>
      <w:rFonts w:ascii="Times New Roman" w:hAnsi="Times New Roman" w:cs="Times New Roman"/>
      <w:sz w:val="18"/>
      <w:szCs w:val="18"/>
    </w:rPr>
  </w:style>
  <w:style w:type="table" w:styleId="ListTable6Colourful">
    <w:name w:val="List Table 6 Colorful"/>
    <w:basedOn w:val="TableNormal"/>
    <w:uiPriority w:val="51"/>
    <w:rsid w:val="00AA34F0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nhideWhenUsed/>
    <w:rsid w:val="00AA34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A34F0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nhideWhenUsed/>
    <w:rsid w:val="00AA34F0"/>
  </w:style>
  <w:style w:type="paragraph" w:styleId="Header">
    <w:name w:val="header"/>
    <w:basedOn w:val="Normal"/>
    <w:link w:val="HeaderChar"/>
    <w:uiPriority w:val="99"/>
    <w:unhideWhenUsed/>
    <w:rsid w:val="00D02A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A1A"/>
    <w:rPr>
      <w:rFonts w:ascii="Arial" w:eastAsia="Arial" w:hAnsi="Arial" w:cs="Arial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hparast-Bidgoli, Hassan</dc:creator>
  <cp:keywords/>
  <dc:description/>
  <cp:lastModifiedBy>Haghparast-Bidgoli, Hassan</cp:lastModifiedBy>
  <cp:revision>3</cp:revision>
  <dcterms:created xsi:type="dcterms:W3CDTF">2023-12-11T01:52:00Z</dcterms:created>
  <dcterms:modified xsi:type="dcterms:W3CDTF">2023-12-11T01:53:00Z</dcterms:modified>
</cp:coreProperties>
</file>